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able S1</w:t>
      </w:r>
      <w:r>
        <w:rPr/>
        <w:t xml:space="preserve">:  serotype distribution among invasive pneumococcal from 2007-2012. 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142"/>
        <w:gridCol w:w="851"/>
        <w:gridCol w:w="1276"/>
        <w:gridCol w:w="992"/>
        <w:gridCol w:w="1914"/>
        <w:gridCol w:w="1235"/>
      </w:tblGrid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erotyp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e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ost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 (11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9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98-1.597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60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 (8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8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28-2.413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3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 (7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3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25-1.068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0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F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 (6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3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06-2.351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40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F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 (5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6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19-2.810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1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F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 (4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9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27-1.667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4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V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 (4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39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98-2.946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5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 (4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96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36-4.119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4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F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 (4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40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74-7.933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4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 (4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5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99-1.173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1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 (3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8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19-1.702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2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 (3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94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09-6.511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2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 (3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8429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12-46.692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60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B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 (3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5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45-2.170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0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 (2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0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98-1.008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1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F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 (2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86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47-9.497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1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 (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35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62-32.239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5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 (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35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65-6.955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5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 (1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5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84-150.213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4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 (1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388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42-18.357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8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(1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88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64-4.467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3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F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(1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1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78-86.847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6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(0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448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77-3.444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4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(0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0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78-86.847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9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B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(0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448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86-10.053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4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F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0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3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1505-66.392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8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0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61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9-2.587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8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0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3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86-10.063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7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F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0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3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1505-66.392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8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F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0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61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9-2.587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8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0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3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86-10.063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7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0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61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9-2.587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8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0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87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63-46.69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80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B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0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87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63-46.69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80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0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7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84-5.12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5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0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87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63-46.69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80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0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7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84-5.12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5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F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0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87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63-46.69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80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0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7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84-5.12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5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(0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448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78-86.847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4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 xml:space="preserve">*Pre-vaccination period; **post-vaccination period; </w:t>
      </w:r>
      <w:r>
        <w:rPr>
          <w:vertAlign w:val="superscript"/>
          <w:lang w:val="en-US"/>
        </w:rPr>
        <w:t>#</w:t>
      </w:r>
      <w:r>
        <w:rPr>
          <w:lang w:val="en-US"/>
        </w:rPr>
        <w:t>OR: odds ration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9:07:00Z</dcterms:created>
  <dc:creator>Juliana</dc:creator>
  <dc:description/>
  <cp:keywords/>
  <dc:language>en-US</dc:language>
  <cp:lastModifiedBy>Cicero  Armidio Gomes Dias</cp:lastModifiedBy>
  <dcterms:modified xsi:type="dcterms:W3CDTF">2014-10-02T19:07:00Z</dcterms:modified>
  <cp:revision>2</cp:revision>
  <dc:subject/>
  <dc:title>Table S1:  serotype distribution among invasive pneumococcal from 2007-2012</dc:title>
</cp:coreProperties>
</file>